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283B4" w14:textId="7D717F21" w:rsidR="001B62F0" w:rsidRPr="00F265B4" w:rsidRDefault="00F265B4" w:rsidP="001B62F0">
      <w:r>
        <w:rPr>
          <w:b/>
          <w:bCs/>
        </w:rPr>
        <w:t>Supplemental Tables</w:t>
      </w:r>
    </w:p>
    <w:p w14:paraId="6940B0CB" w14:textId="5956705E" w:rsidR="001B62F0" w:rsidRDefault="001B62F0" w:rsidP="006371BE">
      <w:pPr>
        <w:rPr>
          <w:highlight w:val="cyan"/>
        </w:rPr>
      </w:pPr>
      <w:r w:rsidRPr="00F265B4">
        <w:rPr>
          <w:b/>
          <w:bCs/>
        </w:rPr>
        <w:t>Table 1</w:t>
      </w:r>
      <w:r>
        <w:t xml:space="preserve">. </w:t>
      </w:r>
      <w:r w:rsidR="00F265B4">
        <w:t>Gene Ontology analysis of genes differentially expressed genes following eIF4E overexpression</w:t>
      </w:r>
      <w:r>
        <w:t xml:space="preserve"> </w:t>
      </w:r>
    </w:p>
    <w:p w14:paraId="50019CE6" w14:textId="77777777" w:rsidR="00F265B4" w:rsidRDefault="001B62F0" w:rsidP="00F265B4">
      <w:pPr>
        <w:rPr>
          <w:highlight w:val="cyan"/>
        </w:rPr>
      </w:pPr>
      <w:r w:rsidRPr="00F265B4">
        <w:rPr>
          <w:b/>
          <w:bCs/>
        </w:rPr>
        <w:t xml:space="preserve">Table </w:t>
      </w:r>
      <w:r w:rsidR="00462A8D" w:rsidRPr="00F265B4">
        <w:rPr>
          <w:b/>
          <w:bCs/>
        </w:rPr>
        <w:t>2</w:t>
      </w:r>
      <w:r>
        <w:t xml:space="preserve">. </w:t>
      </w:r>
      <w:proofErr w:type="spellStart"/>
      <w:r w:rsidR="00F265B4">
        <w:t>Metascape</w:t>
      </w:r>
      <w:proofErr w:type="spellEnd"/>
      <w:r w:rsidR="00F265B4">
        <w:t xml:space="preserve"> analysis of top 3 protein-protein interactions of genes differentially expressed genes following eIF4E overexpression </w:t>
      </w:r>
    </w:p>
    <w:p w14:paraId="1FEF9DD5" w14:textId="6898C1A9" w:rsidR="001B62F0" w:rsidRDefault="001B62F0" w:rsidP="001B62F0">
      <w:r w:rsidRPr="00F265B4">
        <w:rPr>
          <w:b/>
          <w:bCs/>
        </w:rPr>
        <w:t xml:space="preserve">Table </w:t>
      </w:r>
      <w:r w:rsidR="0020456A" w:rsidRPr="00F265B4">
        <w:rPr>
          <w:b/>
          <w:bCs/>
        </w:rPr>
        <w:t>3</w:t>
      </w:r>
      <w:r>
        <w:t xml:space="preserve">. </w:t>
      </w:r>
      <w:r w:rsidR="00F265B4">
        <w:t>Differentially expressed genes following NCBP2 overexpression in U2OS cells</w:t>
      </w:r>
    </w:p>
    <w:p w14:paraId="75755872" w14:textId="601F435F" w:rsidR="00F265B4" w:rsidRDefault="001B62F0" w:rsidP="001B62F0">
      <w:r w:rsidRPr="00F265B4">
        <w:rPr>
          <w:b/>
          <w:bCs/>
        </w:rPr>
        <w:t xml:space="preserve">Table </w:t>
      </w:r>
      <w:r w:rsidR="00840404" w:rsidRPr="00F265B4">
        <w:rPr>
          <w:b/>
          <w:bCs/>
        </w:rPr>
        <w:t>4</w:t>
      </w:r>
      <w:r>
        <w:t xml:space="preserve">. </w:t>
      </w:r>
      <w:r w:rsidR="00F265B4">
        <w:t xml:space="preserve">Gene Ontology analysis of genes differentially expressed genes following NCBP2 overexpression </w:t>
      </w:r>
    </w:p>
    <w:p w14:paraId="517E5136" w14:textId="0B11E6E2" w:rsidR="001B62F0" w:rsidRDefault="001B62F0" w:rsidP="001B62F0">
      <w:r w:rsidRPr="00F265B4">
        <w:rPr>
          <w:b/>
          <w:bCs/>
        </w:rPr>
        <w:t xml:space="preserve">Table </w:t>
      </w:r>
      <w:r w:rsidR="00155C68" w:rsidRPr="00F265B4">
        <w:rPr>
          <w:b/>
          <w:bCs/>
        </w:rPr>
        <w:t>5</w:t>
      </w:r>
      <w:r>
        <w:t xml:space="preserve">. </w:t>
      </w:r>
      <w:r w:rsidR="00F265B4">
        <w:t>Genes that are differentially expressed in both eIF4E and NCBP2 overexpression</w:t>
      </w:r>
    </w:p>
    <w:p w14:paraId="75FE60A0" w14:textId="0FFF7936" w:rsidR="001B62F0" w:rsidRDefault="001B62F0" w:rsidP="001B62F0">
      <w:r w:rsidRPr="00F265B4">
        <w:rPr>
          <w:b/>
          <w:bCs/>
        </w:rPr>
        <w:t xml:space="preserve">Table </w:t>
      </w:r>
      <w:r w:rsidR="00D84241" w:rsidRPr="00F265B4">
        <w:rPr>
          <w:b/>
          <w:bCs/>
        </w:rPr>
        <w:t>6</w:t>
      </w:r>
      <w:r>
        <w:t xml:space="preserve">. </w:t>
      </w:r>
      <w:r w:rsidR="00F265B4">
        <w:t>All significantly changing alternative splicing events following NCBP2 overexpression</w:t>
      </w:r>
    </w:p>
    <w:p w14:paraId="3ACDDC6D" w14:textId="37DA2EFC" w:rsidR="001B62F0" w:rsidRDefault="001B62F0" w:rsidP="001B62F0">
      <w:r w:rsidRPr="00F265B4">
        <w:rPr>
          <w:b/>
          <w:bCs/>
        </w:rPr>
        <w:t xml:space="preserve">Table </w:t>
      </w:r>
      <w:r w:rsidR="00EC22E3" w:rsidRPr="00F265B4">
        <w:rPr>
          <w:b/>
          <w:bCs/>
        </w:rPr>
        <w:t>7</w:t>
      </w:r>
      <w:r>
        <w:t xml:space="preserve">. </w:t>
      </w:r>
      <w:r w:rsidR="00F265B4">
        <w:t>Significantly changing skipped exon and mutually exclusive exon events following NCBP2 overexpression</w:t>
      </w:r>
    </w:p>
    <w:p w14:paraId="068E16A5" w14:textId="5880D855" w:rsidR="001B62F0" w:rsidRDefault="001B62F0" w:rsidP="001B62F0">
      <w:r w:rsidRPr="00F265B4">
        <w:rPr>
          <w:b/>
          <w:bCs/>
        </w:rPr>
        <w:t xml:space="preserve">Table </w:t>
      </w:r>
      <w:r w:rsidR="006D7DD3" w:rsidRPr="00F265B4">
        <w:rPr>
          <w:b/>
          <w:bCs/>
        </w:rPr>
        <w:t>8</w:t>
      </w:r>
      <w:r>
        <w:t xml:space="preserve">. </w:t>
      </w:r>
      <w:r w:rsidR="00F265B4">
        <w:t>Intron lengths surrounding skipped exon events following NCBP2 overexpression</w:t>
      </w:r>
    </w:p>
    <w:p w14:paraId="140771A4" w14:textId="614079CF" w:rsidR="001B62F0" w:rsidRDefault="001B62F0" w:rsidP="001B62F0">
      <w:r w:rsidRPr="00F265B4">
        <w:rPr>
          <w:b/>
          <w:bCs/>
        </w:rPr>
        <w:t xml:space="preserve">Table </w:t>
      </w:r>
      <w:r w:rsidR="00D8353B" w:rsidRPr="00F265B4">
        <w:rPr>
          <w:b/>
          <w:bCs/>
        </w:rPr>
        <w:t>9</w:t>
      </w:r>
      <w:r>
        <w:t xml:space="preserve">. </w:t>
      </w:r>
      <w:r w:rsidR="00F265B4">
        <w:t>Gene Ontology analysis of genes alternatively spliced following NCBP2 overexpression</w:t>
      </w:r>
    </w:p>
    <w:p w14:paraId="7C9F4ECE" w14:textId="1B3BA2AE" w:rsidR="001B62F0" w:rsidRDefault="001B62F0" w:rsidP="001B62F0">
      <w:r w:rsidRPr="00F265B4">
        <w:rPr>
          <w:b/>
          <w:bCs/>
        </w:rPr>
        <w:t>Table 1</w:t>
      </w:r>
      <w:r w:rsidR="00335D6D" w:rsidRPr="00F265B4">
        <w:rPr>
          <w:b/>
          <w:bCs/>
        </w:rPr>
        <w:t>0</w:t>
      </w:r>
      <w:r>
        <w:t xml:space="preserve">. </w:t>
      </w:r>
      <w:r w:rsidR="00F265B4">
        <w:t>Genes with significant alternative splicing events in both eIF4E and NCBP2 overexpression</w:t>
      </w:r>
    </w:p>
    <w:p w14:paraId="069F37D0" w14:textId="684C3D2C" w:rsidR="001B62F0" w:rsidRDefault="001B62F0" w:rsidP="001B62F0">
      <w:r w:rsidRPr="00F265B4">
        <w:rPr>
          <w:b/>
          <w:bCs/>
        </w:rPr>
        <w:t>Table 1</w:t>
      </w:r>
      <w:r w:rsidR="00BC7413" w:rsidRPr="00F265B4">
        <w:rPr>
          <w:b/>
          <w:bCs/>
        </w:rPr>
        <w:t>1</w:t>
      </w:r>
      <w:r>
        <w:t xml:space="preserve">. </w:t>
      </w:r>
      <w:r w:rsidR="00F265B4">
        <w:t>Gene Ontology analysis of genes with alternative splicing events in both eIF4E and NCBP2 overexpression</w:t>
      </w:r>
    </w:p>
    <w:p w14:paraId="252CED86" w14:textId="75689DED" w:rsidR="001B62F0" w:rsidRDefault="001B62F0" w:rsidP="001B62F0">
      <w:r w:rsidRPr="00F265B4">
        <w:rPr>
          <w:b/>
          <w:bCs/>
        </w:rPr>
        <w:t>Table 1</w:t>
      </w:r>
      <w:r w:rsidR="009E0D0A" w:rsidRPr="00F265B4">
        <w:rPr>
          <w:b/>
          <w:bCs/>
        </w:rPr>
        <w:t>2</w:t>
      </w:r>
      <w:r>
        <w:t xml:space="preserve">. </w:t>
      </w:r>
      <w:r w:rsidR="00F265B4">
        <w:t>Skipped exon and mutually exclusive exon events in both eIF4E and NCBP2 overexpression</w:t>
      </w:r>
    </w:p>
    <w:p w14:paraId="47A0E1AE" w14:textId="0892972E" w:rsidR="001B62F0" w:rsidRDefault="001B62F0" w:rsidP="001B62F0">
      <w:r w:rsidRPr="00F265B4">
        <w:rPr>
          <w:b/>
          <w:bCs/>
        </w:rPr>
        <w:t>Table 1</w:t>
      </w:r>
      <w:r w:rsidR="003B3FE3" w:rsidRPr="00F265B4">
        <w:rPr>
          <w:b/>
          <w:bCs/>
        </w:rPr>
        <w:t>3</w:t>
      </w:r>
      <w:r>
        <w:t xml:space="preserve">: </w:t>
      </w:r>
      <w:r w:rsidR="00F265B4">
        <w:t xml:space="preserve">RBPs </w:t>
      </w:r>
      <w:proofErr w:type="gramStart"/>
      <w:r w:rsidR="00F265B4">
        <w:t>similar to</w:t>
      </w:r>
      <w:proofErr w:type="gramEnd"/>
      <w:r w:rsidR="00F265B4">
        <w:t xml:space="preserve"> recognition motifs </w:t>
      </w:r>
      <w:proofErr w:type="gramStart"/>
      <w:r w:rsidR="00F265B4">
        <w:t>similar to</w:t>
      </w:r>
      <w:proofErr w:type="gramEnd"/>
      <w:r w:rsidR="00F265B4">
        <w:t xml:space="preserve"> enriched motifs in introns surrounding skipped exon events</w:t>
      </w:r>
    </w:p>
    <w:p w14:paraId="01FEAC4D" w14:textId="5A52EB34" w:rsidR="001B62F0" w:rsidRDefault="001B62F0" w:rsidP="001B62F0">
      <w:r w:rsidRPr="00F265B4">
        <w:rPr>
          <w:b/>
          <w:bCs/>
        </w:rPr>
        <w:t>Table 1</w:t>
      </w:r>
      <w:r w:rsidR="00895BE2" w:rsidRPr="00F265B4">
        <w:rPr>
          <w:b/>
          <w:bCs/>
        </w:rPr>
        <w:t>4</w:t>
      </w:r>
      <w:r>
        <w:t xml:space="preserve">: </w:t>
      </w:r>
      <w:r w:rsidR="0051306F">
        <w:t>Enriched motifs in introns surrounding skipped exon events</w:t>
      </w:r>
    </w:p>
    <w:p w14:paraId="50C98A0F" w14:textId="10BCD8C3" w:rsidR="003D3175" w:rsidRDefault="003D3175" w:rsidP="00A21A84">
      <w:r w:rsidRPr="00F265B4">
        <w:rPr>
          <w:b/>
          <w:bCs/>
        </w:rPr>
        <w:t xml:space="preserve">Table </w:t>
      </w:r>
      <w:r w:rsidR="00225DF5" w:rsidRPr="00F265B4">
        <w:rPr>
          <w:b/>
          <w:bCs/>
        </w:rPr>
        <w:t>15</w:t>
      </w:r>
      <w:r>
        <w:t>: Antibod</w:t>
      </w:r>
      <w:r w:rsidR="00F265B4">
        <w:t>ies</w:t>
      </w:r>
      <w:r>
        <w:t xml:space="preserve"> </w:t>
      </w:r>
      <w:r w:rsidR="00225DF5">
        <w:t>used in western blots</w:t>
      </w:r>
    </w:p>
    <w:p w14:paraId="361A2405" w14:textId="43718D43" w:rsidR="007E7217" w:rsidRDefault="007E7217" w:rsidP="00A21A84">
      <w:r w:rsidRPr="007E7217">
        <w:rPr>
          <w:b/>
          <w:bCs/>
        </w:rPr>
        <w:t>Table 16:</w:t>
      </w:r>
      <w:r>
        <w:t xml:space="preserve"> Primers used for qPCR</w:t>
      </w:r>
    </w:p>
    <w:p w14:paraId="20A72058" w14:textId="77777777" w:rsidR="007E7217" w:rsidRDefault="007E7217" w:rsidP="00A21A84"/>
    <w:p w14:paraId="17DB7145" w14:textId="18B6F760" w:rsidR="005B4572" w:rsidRPr="001B62F0" w:rsidRDefault="005B4572" w:rsidP="001B62F0"/>
    <w:sectPr w:rsidR="005B4572" w:rsidRPr="001B62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41A"/>
    <w:rsid w:val="00064FA0"/>
    <w:rsid w:val="000A742C"/>
    <w:rsid w:val="000C0A39"/>
    <w:rsid w:val="000E4D14"/>
    <w:rsid w:val="00123094"/>
    <w:rsid w:val="00155C68"/>
    <w:rsid w:val="00166FDD"/>
    <w:rsid w:val="001B62F0"/>
    <w:rsid w:val="001C5953"/>
    <w:rsid w:val="00203E66"/>
    <w:rsid w:val="0020456A"/>
    <w:rsid w:val="0021737C"/>
    <w:rsid w:val="00220886"/>
    <w:rsid w:val="002215EB"/>
    <w:rsid w:val="00225DF5"/>
    <w:rsid w:val="00230E17"/>
    <w:rsid w:val="002403FD"/>
    <w:rsid w:val="00244B2C"/>
    <w:rsid w:val="00261159"/>
    <w:rsid w:val="002903BA"/>
    <w:rsid w:val="002A0F96"/>
    <w:rsid w:val="002C2BFF"/>
    <w:rsid w:val="002D22C2"/>
    <w:rsid w:val="00320DEA"/>
    <w:rsid w:val="00335D6D"/>
    <w:rsid w:val="00336CB7"/>
    <w:rsid w:val="00351E6F"/>
    <w:rsid w:val="00366C45"/>
    <w:rsid w:val="00396425"/>
    <w:rsid w:val="003B3FE3"/>
    <w:rsid w:val="003B632F"/>
    <w:rsid w:val="003D3175"/>
    <w:rsid w:val="003D766C"/>
    <w:rsid w:val="0041268A"/>
    <w:rsid w:val="00432FB7"/>
    <w:rsid w:val="00462A8D"/>
    <w:rsid w:val="004A126D"/>
    <w:rsid w:val="004A2F63"/>
    <w:rsid w:val="00502339"/>
    <w:rsid w:val="0051306F"/>
    <w:rsid w:val="00547EA9"/>
    <w:rsid w:val="00557201"/>
    <w:rsid w:val="005606FD"/>
    <w:rsid w:val="005B4572"/>
    <w:rsid w:val="005B6064"/>
    <w:rsid w:val="005F5B7B"/>
    <w:rsid w:val="0060557D"/>
    <w:rsid w:val="0063337E"/>
    <w:rsid w:val="00634995"/>
    <w:rsid w:val="006371BE"/>
    <w:rsid w:val="00637C62"/>
    <w:rsid w:val="00685C52"/>
    <w:rsid w:val="0069507D"/>
    <w:rsid w:val="006D491E"/>
    <w:rsid w:val="006D7DD3"/>
    <w:rsid w:val="007369A4"/>
    <w:rsid w:val="0075491B"/>
    <w:rsid w:val="00772D56"/>
    <w:rsid w:val="007E7217"/>
    <w:rsid w:val="00811A8A"/>
    <w:rsid w:val="00824ADA"/>
    <w:rsid w:val="00840404"/>
    <w:rsid w:val="00864D73"/>
    <w:rsid w:val="00885864"/>
    <w:rsid w:val="00895BE2"/>
    <w:rsid w:val="008B1B01"/>
    <w:rsid w:val="008C2440"/>
    <w:rsid w:val="008D1CE7"/>
    <w:rsid w:val="008F782E"/>
    <w:rsid w:val="009266FB"/>
    <w:rsid w:val="00937E25"/>
    <w:rsid w:val="009424A4"/>
    <w:rsid w:val="009471E6"/>
    <w:rsid w:val="00947F48"/>
    <w:rsid w:val="009555AC"/>
    <w:rsid w:val="009A7D15"/>
    <w:rsid w:val="009B17C3"/>
    <w:rsid w:val="009B1BAF"/>
    <w:rsid w:val="009E0D0A"/>
    <w:rsid w:val="00A17F84"/>
    <w:rsid w:val="00A21A84"/>
    <w:rsid w:val="00AF4921"/>
    <w:rsid w:val="00B071C0"/>
    <w:rsid w:val="00B076AD"/>
    <w:rsid w:val="00B27BE7"/>
    <w:rsid w:val="00B4156A"/>
    <w:rsid w:val="00B44774"/>
    <w:rsid w:val="00B469D6"/>
    <w:rsid w:val="00B471B3"/>
    <w:rsid w:val="00B67064"/>
    <w:rsid w:val="00B70E72"/>
    <w:rsid w:val="00BC7413"/>
    <w:rsid w:val="00BE0A00"/>
    <w:rsid w:val="00BE4450"/>
    <w:rsid w:val="00C32093"/>
    <w:rsid w:val="00C37DFD"/>
    <w:rsid w:val="00C44D28"/>
    <w:rsid w:val="00C56AF8"/>
    <w:rsid w:val="00CA2E17"/>
    <w:rsid w:val="00CB348D"/>
    <w:rsid w:val="00CC42CE"/>
    <w:rsid w:val="00CE741A"/>
    <w:rsid w:val="00D316C9"/>
    <w:rsid w:val="00D34FFA"/>
    <w:rsid w:val="00D67C0E"/>
    <w:rsid w:val="00D8353B"/>
    <w:rsid w:val="00D84241"/>
    <w:rsid w:val="00DC5541"/>
    <w:rsid w:val="00DF0EF8"/>
    <w:rsid w:val="00E52108"/>
    <w:rsid w:val="00E732F8"/>
    <w:rsid w:val="00E91D93"/>
    <w:rsid w:val="00E97987"/>
    <w:rsid w:val="00EA0DEC"/>
    <w:rsid w:val="00EC22E3"/>
    <w:rsid w:val="00ED4600"/>
    <w:rsid w:val="00ED63C6"/>
    <w:rsid w:val="00ED7204"/>
    <w:rsid w:val="00F03722"/>
    <w:rsid w:val="00F250C8"/>
    <w:rsid w:val="00F265B4"/>
    <w:rsid w:val="00F512F8"/>
    <w:rsid w:val="00F52D22"/>
    <w:rsid w:val="00F73193"/>
    <w:rsid w:val="00F7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256C8"/>
  <w15:chartTrackingRefBased/>
  <w15:docId w15:val="{AA9ED7F1-C48A-0945-A637-9A0A8AB0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2F0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4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4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4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4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4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4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4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4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4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4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4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4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4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4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4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41A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41A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4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4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4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41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Borden</dc:creator>
  <cp:keywords/>
  <dc:description/>
  <cp:lastModifiedBy>Caleb Embree</cp:lastModifiedBy>
  <cp:revision>80</cp:revision>
  <dcterms:created xsi:type="dcterms:W3CDTF">2025-03-30T23:31:00Z</dcterms:created>
  <dcterms:modified xsi:type="dcterms:W3CDTF">2025-07-29T21:35:00Z</dcterms:modified>
</cp:coreProperties>
</file>